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Table S1. Sequences of primers used for gene expression analysis in this study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52170</wp:posOffset>
                </wp:positionH>
                <wp:positionV relativeFrom="page">
                  <wp:posOffset>1489075</wp:posOffset>
                </wp:positionV>
                <wp:extent cx="5709920" cy="4601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9920" cy="4601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35"/>
                              <w:gridCol w:w="1883"/>
                              <w:gridCol w:w="550"/>
                              <w:gridCol w:w="3612"/>
                              <w:gridCol w:w="131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f_Seq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equence (5' --&gt; 3'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mplicon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CALM1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06888.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TCGCACCATGGCTGATCA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TGACCTCATGACAGTTCCAAGT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APEX1 (variant 4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01244249.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GGTCAGCTCCTTCGGACAA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CTCATCGCCTATGCCGTAAG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CCT7   (variant 4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01166285.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TTTCTATTGCGCGAGGCATTG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TGTACTATGCTGCCTCTGCAC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MYLK (variant 7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53031.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GCAATGATCTCAGGGCTCAGT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GAAAGCTTGGGACACATCTTCAG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MYL9 (variants 1-2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06097.4; NM_181526.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CCAGTTCCACGCACCC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ACATCTTGGCTTCTGGTGGG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GSTK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(variants 1-2-3-4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15917.2; NM_001143679.1; NM_001143680.1; NM_001143681.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TGTCTTTCCCCTACCCCCAA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TGAAAGGCACTTGTGAGGC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MT2A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05953.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GACTCTAGCCGCCTCTTCAG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AGGGCAGCAGGAGCAG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UGT2B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(variants 1-2-3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21139.2; NM_001297615.1; NM_001297616.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TTTGGATGTGACTGGGTTCCT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AGCTTCCAGCCTCAGACGTA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PSMA6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01282232.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A1A1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A1A1A"/>
                                    </w:rPr>
                                    <w:t>AGGGTCGGCTCTACCAAGTA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A1A1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A1A1A"/>
                                    </w:rPr>
                                    <w:t>AAGGCCACCCTGGTTAATAGC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HMGB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(variants 1-2-3 etc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M_001313893.1; NM_002128.5; NM_001313892.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A1A1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A1A1A"/>
                                    </w:rPr>
                                    <w:t>ATCCCTCCCAAAGGGGAGAC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A1A1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A1A1A"/>
                                    </w:rPr>
                                    <w:t>GCAGAAGAGGAAGAAGGCCG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6pt;height:362.3pt;mso-wrap-distance-left:9pt;mso-wrap-distance-right:9pt;mso-wrap-distance-top:0pt;mso-wrap-distance-bottom:0pt;margin-top:117.25pt;mso-position-vertical-relative:page;margin-left:67.1pt;mso-position-horizontal-relative:page">
                <v:fill opacity="0f"/>
                <v:textbox inset="0in,0in,0in,0in">
                  <w:txbxContent>
                    <w:tbl>
                      <w:tblPr>
                        <w:tblW w:w="89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35"/>
                        <w:gridCol w:w="1883"/>
                        <w:gridCol w:w="550"/>
                        <w:gridCol w:w="3612"/>
                        <w:gridCol w:w="131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f_Seq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equence (5' --&gt; 3')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mplicon (bp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CALM1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06888.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TCGCACCATGGCTGATCA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TGACCTCATGACAGTTCCAAGT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APEX1 (variant 4)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01244249.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GGTCAGCTCCTTCGGACAA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CTCATCGCCTATGCCGTAAG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CCT7   (variant 4)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01166285.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TTTCTATTGCGCGAGGCATTG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1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TGTACTATGCTGCCTCTGCAC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MYLK (variant 7)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53031.2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GCAATGATCTCAGGGCTCAGT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GAAAGCTTGGGACACATCTTCAG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MYL9 (variants 1-2)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06097.4; NM_181526.2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CCAGTTCCACGCACCC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ACATCTTGGCTTCTGGTGGG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GSTK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(variants 1-2-3-4)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15917.2; NM_001143679.1; NM_001143680.1; NM_001143681.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TGTCTTTCCCCTACCCCCAA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TGAAAGGCACTTGTGAGGC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MT2A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05953.3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GACTCTAGCCGCCTCTTCAG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1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AGGGCAGCAGGAGCAG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UGT2B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(variants 1-2-3)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21139.2; NM_001297615.1; NM_001297616.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TTTGGATGTGACTGGGTTCCT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1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AGCTTCCAGCCTCAGACGTA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PSMA6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01282232.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1A1A1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A1A1A"/>
                              </w:rPr>
                              <w:t>AGGGTCGGCTCTACCAAGTA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1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1A1A1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A1A1A"/>
                              </w:rPr>
                              <w:t>AAGGCCACCCTGGTTAATAGC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HMGB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(variants 1-2-3 etc)</w:t>
                            </w:r>
                          </w:p>
                        </w:tc>
                        <w:tc>
                          <w:tcPr>
                            <w:tcW w:w="18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M_001313893.1; NM_002128.5; NM_001313892.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1A1A1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A1A1A"/>
                              </w:rPr>
                              <w:t>ATCCCTCCCAAAGGGGAGAC</w:t>
                            </w:r>
                          </w:p>
                        </w:tc>
                        <w:tc>
                          <w:tcPr>
                            <w:tcW w:w="131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1A1A1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A1A1A"/>
                              </w:rPr>
                              <w:t>GCAGAAGAGGAAGAAGGCCG</w:t>
                            </w:r>
                          </w:p>
                        </w:tc>
                        <w:tc>
                          <w:tcPr>
                            <w:tcW w:w="131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4:47:00Z</dcterms:created>
  <dc:creator>Utente</dc:creator>
  <dc:description/>
  <dc:language>en-US</dc:language>
  <cp:lastModifiedBy>Annamaria Altomare</cp:lastModifiedBy>
  <dcterms:modified xsi:type="dcterms:W3CDTF">2016-11-02T14:48:00Z</dcterms:modified>
  <cp:revision>3</cp:revision>
  <dc:subject/>
  <dc:title/>
</cp:coreProperties>
</file>